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23" w:rsidRDefault="00A43423" w:rsidP="00F93C94">
      <w:pPr>
        <w:spacing w:line="240" w:lineRule="auto"/>
        <w:jc w:val="both"/>
        <w:outlineLvl w:val="0"/>
        <w:rPr>
          <w:rFonts w:asciiTheme="majorBidi" w:hAnsiTheme="majorBidi" w:cstheme="majorBidi"/>
          <w:sz w:val="24"/>
          <w:szCs w:val="24"/>
        </w:rPr>
      </w:pPr>
      <w:proofErr w:type="gramStart"/>
      <w:r w:rsidRPr="009166A5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DE47C0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9166A5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9166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166A5">
        <w:rPr>
          <w:rFonts w:asciiTheme="majorBidi" w:hAnsiTheme="majorBidi" w:cstheme="majorBidi"/>
          <w:sz w:val="24"/>
          <w:szCs w:val="24"/>
        </w:rPr>
        <w:t>Pathway enrichme</w:t>
      </w:r>
      <w:bookmarkStart w:id="0" w:name="_GoBack"/>
      <w:bookmarkEnd w:id="0"/>
      <w:r w:rsidRPr="009166A5">
        <w:rPr>
          <w:rFonts w:asciiTheme="majorBidi" w:hAnsiTheme="majorBidi" w:cstheme="majorBidi"/>
          <w:sz w:val="24"/>
          <w:szCs w:val="24"/>
        </w:rPr>
        <w:t xml:space="preserve">nt of differential metabolites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Pr="009166A5">
        <w:rPr>
          <w:rFonts w:asciiTheme="majorBidi" w:hAnsiTheme="majorBidi" w:cstheme="majorBidi"/>
          <w:sz w:val="24"/>
          <w:szCs w:val="24"/>
        </w:rPr>
        <w:t>o</w:t>
      </w:r>
      <w:r w:rsidR="00520BFE">
        <w:rPr>
          <w:rFonts w:asciiTheme="majorBidi" w:hAnsiTheme="majorBidi" w:cstheme="majorBidi"/>
          <w:sz w:val="24"/>
          <w:szCs w:val="24"/>
        </w:rPr>
        <w:t>bese compared with non-obese BC patents.</w:t>
      </w:r>
    </w:p>
    <w:tbl>
      <w:tblPr>
        <w:tblW w:w="8220" w:type="dxa"/>
        <w:jc w:val="center"/>
        <w:tblInd w:w="93" w:type="dxa"/>
        <w:tblLook w:val="04A0" w:firstRow="1" w:lastRow="0" w:firstColumn="1" w:lastColumn="0" w:noHBand="0" w:noVBand="1"/>
      </w:tblPr>
      <w:tblGrid>
        <w:gridCol w:w="780"/>
        <w:gridCol w:w="4554"/>
        <w:gridCol w:w="763"/>
        <w:gridCol w:w="1163"/>
        <w:gridCol w:w="960"/>
      </w:tblGrid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ways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ts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rginine and D-Ornith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Phosphate Shuttl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6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Beta-Oxidation of Short Chain Saturated Fatty Acid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id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Electron Transport Chai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Novo Triacylglycerol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ldehyd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grad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ipid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lipin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logen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6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Beta-Oxidation of Medium Chain Saturated Fatty Acid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6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Beta-Oxidation of Long Chain Saturated Fatty Acid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 hormone 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K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onia Recycling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6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Oxidation of Very Long Chain Fatty Acid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Ala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d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6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pha </w:t>
            </w: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nic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and Linoleic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ginine and </w:t>
            </w: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olami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flavin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32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 and 2-Oxobutanoate Degrad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nit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on of Branched Chain Fatty Acid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e Acid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 Biosynthesis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 and Tyros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Degrad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ic Acid Cycl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Elongation In Mitochondria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and Ser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t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mid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30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Isoleucine Degradation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phyrin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lipid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anoate</w:t>
            </w:r>
            <w:proofErr w:type="spellEnd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roidogenesis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burg Effect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43423" w:rsidRPr="00C63A76" w:rsidTr="00583B42">
        <w:trPr>
          <w:trHeight w:val="315"/>
          <w:jc w:val="center"/>
        </w:trPr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3423" w:rsidRPr="00C63A76" w:rsidRDefault="00A43423" w:rsidP="00A434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423" w:rsidRPr="00C63A76" w:rsidRDefault="00A43423" w:rsidP="00A434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3A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A43423" w:rsidRDefault="00A43423" w:rsidP="00A43423">
      <w:pPr>
        <w:spacing w:line="240" w:lineRule="auto"/>
      </w:pPr>
    </w:p>
    <w:p w:rsidR="007E6B47" w:rsidRDefault="00F93C94" w:rsidP="00A43423">
      <w:pPr>
        <w:spacing w:line="240" w:lineRule="auto"/>
      </w:pPr>
    </w:p>
    <w:sectPr w:rsidR="007E6B47" w:rsidSect="006C39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I0NjcxNzAwNLWwNDRX0lEKTi0uzszPAykwqgUAfignaiwAAAA="/>
  </w:docVars>
  <w:rsids>
    <w:rsidRoot w:val="00A43423"/>
    <w:rsid w:val="00087D8D"/>
    <w:rsid w:val="001B5B62"/>
    <w:rsid w:val="003E771F"/>
    <w:rsid w:val="00520BFE"/>
    <w:rsid w:val="006C391C"/>
    <w:rsid w:val="006E2AA4"/>
    <w:rsid w:val="00A43423"/>
    <w:rsid w:val="00DE47C0"/>
    <w:rsid w:val="00F9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434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34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Mohammed Hassan</cp:lastModifiedBy>
  <cp:revision>6</cp:revision>
  <dcterms:created xsi:type="dcterms:W3CDTF">2020-01-08T06:11:00Z</dcterms:created>
  <dcterms:modified xsi:type="dcterms:W3CDTF">2020-03-16T08:33:00Z</dcterms:modified>
</cp:coreProperties>
</file>